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jc w:val="center"/>
        <w:rPr>
          <w:rFonts w:hint="default" w:ascii="Times New Roman" w:hAnsi="Times New Roman" w:cs="Times New Roman"/>
          <w:color w:val="000000" w:themeColor="text1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1 The amplified primer information</w:t>
      </w:r>
      <w:bookmarkStart w:id="0" w:name="_GoBack"/>
      <w:bookmarkEnd w:id="0"/>
    </w:p>
    <w:tbl>
      <w:tblPr>
        <w:tblStyle w:val="5"/>
        <w:tblW w:w="90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092"/>
        <w:gridCol w:w="61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209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611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Cs w:val="21"/>
              </w:rPr>
              <w:t>Sequences (5'→3')</w:t>
            </w:r>
            <w:r>
              <w:rPr>
                <w:rFonts w:hint="eastAsia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T32a-PySRA-F1-F</w:t>
            </w:r>
          </w:p>
        </w:tc>
        <w:tc>
          <w:tcPr>
            <w:tcW w:w="611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shd w:val="clear" w:color="auto" w:fill="auto"/>
                <w:lang w:val="en-US" w:eastAsia="zh-CN" w:bidi="ar"/>
              </w:rPr>
              <w:t>gctgata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AACAGATCCAAAAGACCCT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T32a-PySRA-F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gtggtgg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TCG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lightGray"/>
                <w:lang w:val="en-US" w:eastAsia="zh-CN" w:bidi="ar"/>
              </w:rPr>
              <w:t>CTTATCGTCGTCATCCTTGTAAT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CCTGGTCATGCT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T32a-PySRA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shd w:val="clear" w:color="auto" w:fill="auto"/>
                <w:lang w:val="en-US" w:eastAsia="zh-CN" w:bidi="ar"/>
              </w:rPr>
              <w:t>gctgata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CAATTTTATGTCAATGACT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T32a-PySRA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gtggtgg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TCG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lightGray"/>
                <w:lang w:val="en-US" w:eastAsia="zh-CN" w:bidi="ar"/>
              </w:rPr>
              <w:t>CTTATCGTCGTCATCCTTGTAAT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CCGTTGCGCGACT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9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T32a-PySRA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shd w:val="clear" w:color="auto" w:fill="auto"/>
                <w:lang w:val="en-US" w:eastAsia="zh-CN" w:bidi="ar"/>
              </w:rPr>
              <w:t>gctgata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TTGTCAAAAGTTGCAAGAATT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09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T32a-PySRA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gtggtgg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TCGA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TATCATCATCGTCCTTGT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92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EX-6P-1-CKAP4-F</w:t>
            </w:r>
          </w:p>
        </w:tc>
        <w:tc>
          <w:tcPr>
            <w:tcW w:w="6117" w:type="dxa"/>
            <w:vAlign w:val="top"/>
          </w:tcPr>
          <w:p>
            <w:pPr>
              <w:spacing w:line="300" w:lineRule="auto"/>
              <w:jc w:val="both"/>
              <w:rPr>
                <w:rFonts w:hint="eastAsia"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cccctg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Cs w:val="21"/>
                <w:highlight w:val="none"/>
                <w:u w:val="singl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ATC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CACAGTCAGGAGC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092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EX-6P-1-CKAP4-R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tgcggcc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CG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lightGray"/>
                <w:lang w:val="en-US" w:eastAsia="zh-CN" w:bidi="ar"/>
              </w:rPr>
              <w:t>CTTATCGTCGTCATCCTTGTAAT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CATCCAGCAAGC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092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EX-6P-1-CD68-F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cccctg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Cs w:val="21"/>
                <w:highlight w:val="none"/>
                <w:u w:val="singl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AT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TCAGCTCCAAGC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092" w:type="dxa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EX-6P-1-CD68-R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tgcggcc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CG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lightGray"/>
                <w:u w:val="none"/>
                <w:lang w:val="en-US" w:eastAsia="zh-CN" w:bidi="ar"/>
              </w:rPr>
              <w:t>CTTATCGTCGTCATCCTTGTAAT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ACTGGTCACGGTT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0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β-F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GTGTGTGACGTTCCCATTAG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092" w:type="dxa"/>
            <w:vAlign w:val="top"/>
          </w:tcPr>
          <w:p>
            <w:pPr>
              <w:spacing w:line="30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ATGGAGAATATCACTTGTTGGTTG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0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OS-F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GCTCGGGTTGAAGTGG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0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OS-R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AACTATGGAGCACAGCC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0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NF-α-F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AGGCGGTGCCTATGTCT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0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NF-α-R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GATCACCCCGAAGTTCA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0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β-actin-F</w:t>
            </w:r>
          </w:p>
        </w:tc>
        <w:tc>
          <w:tcPr>
            <w:tcW w:w="6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GTGTGACGTTGACATCC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bottom w:val="single" w:color="auto" w:sz="8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092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β-actin-R</w:t>
            </w:r>
          </w:p>
        </w:tc>
        <w:tc>
          <w:tcPr>
            <w:tcW w:w="6117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AGCTCAGTAACAGTCCGC</w:t>
            </w:r>
          </w:p>
        </w:tc>
      </w:tr>
    </w:tbl>
    <w:p>
      <w:pPr>
        <w:widowControl/>
        <w:jc w:val="left"/>
        <w:rPr>
          <w:szCs w:val="21"/>
        </w:rPr>
      </w:pPr>
      <w:r>
        <w:rPr>
          <w:rFonts w:hint="eastAsia" w:ascii="Times New Roman" w:hAnsi="Times New Roman"/>
          <w:szCs w:val="21"/>
          <w:vertAlign w:val="superscript"/>
        </w:rPr>
        <w:t>a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The vector sequences are lowercase, and t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he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restriction site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are underlined.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FLAG tag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sequences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>is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highlighted in gray.  </w:t>
      </w:r>
    </w:p>
    <w:p>
      <w:pPr>
        <w:spacing w:line="300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  <w14:ligatures w14:val="none"/>
        </w:rPr>
      </w:pPr>
    </w:p>
    <w:p>
      <w:pPr>
        <w:spacing w:line="300" w:lineRule="auto"/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wZDM0NmViYWM4YTkzOTRhN2RiMzJlNjRhYTQxNWEifQ=="/>
  </w:docVars>
  <w:rsids>
    <w:rsidRoot w:val="5C74496B"/>
    <w:rsid w:val="03CC1D7B"/>
    <w:rsid w:val="5C74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autoRedefine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3:50:00Z</dcterms:created>
  <dc:creator>Von</dc:creator>
  <cp:lastModifiedBy>Von</cp:lastModifiedBy>
  <dcterms:modified xsi:type="dcterms:W3CDTF">2024-03-10T14:0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CCC84978D3F45F1B1655000C0DAF524_11</vt:lpwstr>
  </property>
</Properties>
</file>